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CAD74C" w14:textId="77777777" w:rsidR="003B58F3" w:rsidRPr="0030295F" w:rsidRDefault="003B58F3" w:rsidP="002D7B29">
      <w:pPr>
        <w:spacing w:line="480" w:lineRule="auto"/>
        <w:jc w:val="center"/>
        <w:rPr>
          <w:rFonts w:ascii="Times New Roman" w:hAnsi="Times New Roman" w:cs="Times New Roman"/>
          <w:b/>
          <w:bCs/>
        </w:rPr>
      </w:pPr>
      <w:r w:rsidRPr="0030295F">
        <w:rPr>
          <w:rFonts w:ascii="Times New Roman" w:hAnsi="Times New Roman" w:cs="Times New Roman"/>
          <w:b/>
          <w:bCs/>
        </w:rPr>
        <w:t>Appendix 1</w:t>
      </w:r>
    </w:p>
    <w:p w14:paraId="04B25215" w14:textId="77777777" w:rsidR="003B58F3" w:rsidRPr="0030295F" w:rsidRDefault="003B58F3" w:rsidP="002D7B29">
      <w:pPr>
        <w:spacing w:line="480" w:lineRule="auto"/>
        <w:rPr>
          <w:rFonts w:ascii="Times New Roman" w:hAnsi="Times New Roman" w:cs="Times New Roman"/>
          <w:b/>
          <w:bCs/>
        </w:rPr>
      </w:pPr>
      <w:r w:rsidRPr="0030295F">
        <w:rPr>
          <w:rFonts w:ascii="Times New Roman" w:hAnsi="Times New Roman" w:cs="Times New Roman"/>
          <w:b/>
          <w:bCs/>
        </w:rPr>
        <w:t>Rationale for Specifying Resilience in Symptom Response to Cancer Treatment</w:t>
      </w:r>
    </w:p>
    <w:p w14:paraId="4803B071" w14:textId="77777777" w:rsidR="003B58F3" w:rsidRDefault="003B58F3" w:rsidP="002D7B29">
      <w:pPr>
        <w:spacing w:line="480" w:lineRule="auto"/>
        <w:ind w:firstLine="720"/>
        <w:rPr>
          <w:rFonts w:ascii="Times New Roman" w:hAnsi="Times New Roman" w:cs="Times New Roman"/>
        </w:rPr>
      </w:pPr>
      <w:r w:rsidRPr="0030295F">
        <w:rPr>
          <w:rFonts w:ascii="Times New Roman" w:hAnsi="Times New Roman" w:cs="Times New Roman"/>
        </w:rPr>
        <w:t>The NIH-RCM is a general framework that guides resilience research across disciplines; the components and the classification of resilience need to be adapted to specific research contexts. In this study, the three components of resilience were defined and established for resilience in symptom response. For example, the presence of positive responses in the face of stressors is often viewed as a prerequisite of resilience, distinguishing it from general adaptation.</w:t>
      </w:r>
      <w:sdt>
        <w:sdtPr>
          <w:rPr>
            <w:rFonts w:ascii="Times New Roman" w:hAnsi="Times New Roman" w:cs="Times New Roman"/>
            <w:color w:val="000000"/>
            <w:vertAlign w:val="superscript"/>
          </w:rPr>
          <w:tag w:val="MENDELEY_CITATION_v3_eyJjaXRhdGlvbklEIjoiTUVOREVMRVlfQ0lUQVRJT05fZGY5MmI3N2MtZThiMy00MTdmLThiM2EtMWZiNGNlM2YwM2YwIiwicHJvcGVydGllcyI6eyJub3RlSW5kZXgiOjB9LCJpc0VkaXRlZCI6ZmFsc2UsIm1hbnVhbE92ZXJyaWRlIjp7ImlzTWFudWFsbHlPdmVycmlkZGVuIjpmYWxzZSwiY2l0ZXByb2NUZXh0IjoiPHN1cD4yNiwzMCwzMTwvc3VwPiIsIm1hbnVhbE92ZXJyaWRlVGV4dCI6IiJ9LCJjaXRhdGlvbkl0ZW1zIjpbeyJpZCI6ImJkMTYzM2QwLThjMTYtMzMwNC1iZDY2LTViYzVhYjBhYjc5NiIsIml0ZW1EYXRhIjp7InR5cGUiOiJhcnRpY2xlLWpvdXJuYWwiLCJpZCI6ImJkMTYzM2QwLThjMTYtMzMwNC1iZDY2LTViYzVhYjBhYjc5NiIsInRpdGxlIjoiVGhlIGNvbnN0cnVjdCBvZiByZXNpbGllbmNlOiBJbXBsaWNhdGlvbnMgZm9yIGludGVydmVudGlvbnMgYW5kIHNvY2lhbCBwb2xpY2llcyIsImF1dGhvciI6W3siZmFtaWx5IjoiTHV0aGFyIiwiZ2l2ZW4iOiJTdW5peWEgUy4iLCJwYXJzZS1uYW1lcyI6ZmFsc2UsImRyb3BwaW5nLXBhcnRpY2xlIjoiIiwibm9uLWRyb3BwaW5nLXBhcnRpY2xlIjoiIn0seyJmYW1pbHkiOiJDaWNjaGV0dGkiLCJnaXZlbiI6IkRhbnRlIiwicGFyc2UtbmFtZXMiOmZhbHNlLCJkcm9wcGluZy1wYXJ0aWNsZSI6IiIsIm5vbi1kcm9wcGluZy1wYXJ0aWNsZSI6IiJ9XSwiY29udGFpbmVyLXRpdGxlIjoiRGV2ZWxvcG1lbnQgYW5kIFBzeWNob3BhdGhvbG9neSIsIkRPSSI6IjEwLjEwMTcvUzA5NTQ1Nzk0MDAwMDQxNTYiLCJJU1NOIjoiMDk1NDU3OTQiLCJpc3N1ZWQiOnsiZGF0ZS1wYXJ0cyI6W1syMDAwXV19LCJhYnN0cmFjdCI6IlRoZSBmb2N1cyBvZiB0aGlzIGFydGljbGUgaXMgb24gdGhlIGludGVyZmFjZSBiZXR3ZWVuIHJlc2VhcmNoIG9uIHJlc2lsaWVuY2UgLSBhIGNvbnN0cnVjdCByZXByZXNlbnRpbmcgcG9zaXRpdmUgYWRhcHRhdGlvbiBkZXNwaXRlIGFkdmVyc2l0eSAtIGFuZCB0aGUgYXBwbGljYXRpb25zIG9mIHRoaXMgd29yayB0byB0aGUgZGV2ZWxvcG1lbnQgb2YgaW50ZXJ2ZW50aW9ucyBhbmQgc29jaWFsIHBvbGljaWVzLiBTYWxpZW50IGRlZmluaW5nIGZlYXR1cmVzIG9mIHJlc2VhcmNoIG9uIHJlc2lsaWVuY2UgYXJlIGRlbGluZWF0ZWQsIGFzIGFyZSB2YXJpb3VzIGFkdmFudGFnZXMsIGxpbWl0YXRpb25zLCBhbmQgcHJlY2F1dGlvbnMgbGlua2VkIHdpdGggdGhlIGFwcGxpY2F0aW9uIG9mIHRoZSByZXNpbGllbmNlIGZyYW1ld29yayB0byBkZXZlbG9waW5nIGludGVydmVudGlvbnMuIEZvciBmdXR1cmUgYXBwbGllZCBlZmZvcnRzIHdpdGhpbiB0aGlzIHRyYWRpdGlvbiwgYSBzZXJpZXMgb2YgZ3VpZGluZyBwcmluY2lwbGVzIGFyZSBwcmVzZW50ZWQgYWxvbmcgd2l0aCBleGVtcGxhcnMgb2YgZXhpc3RpbmcgcHJvZ3JhbXMgYmFzZWQgb24gdGhlIHJlc2lsaWVuY2UgcGFyYWRpZ20uIFRoZSBhcnRpY2xlIGNvbmNsdWRlcyB3aXRoIGRpc2N1c3Npb25zIG9mIGRpcmVjdGlvbnMgZm9yIGZ1dHVyZSB3b3JrIGluIHRoaXMgYXJlYSwgd2l0aCBlbXBoYXNlcyBvbiBhbiBlbmhhbmNlZCBpbnRlcmZhY2UgYmV0d2VlbiBzY2llbmNlIGFuZCBwcmFjdGljZSwgYW5kIGEgYnJvYWRlbmVkIHNjb3BlIG9mIHJlc2lsaWVuY2UtYmFzZWQgaW50ZXJ2ZW50aW9ucyBpbiB0ZXJtcyBvZiB0aGUgdHlwZXMgb2YgcG9wdWxhdGlvbnMsIGFuZCB0aGUgdHlwZXMgb2YgYWRqdXN0bWVudCBkb21haW5zLCB0aGF0IGFyZSBlbmNvbXBhc3NlZC4iLCJpc3N1ZSI6IjQiLCJ2b2x1bWUiOiIxMiIsImNvbnRhaW5lci10aXRsZS1zaG9ydCI6IkRldi4gUHN5Y2hvcGF0aG9sLiJ9LCJpc1RlbXBvcmFyeSI6ZmFsc2V9LHsiaWQiOiI0ODFiMWNmNy02MTBmLTMyZWItYTc0Yy00NWI1ZjJhNWY0NTYiLCJpdGVtRGF0YSI6eyJ0eXBlIjoiYXJ0aWNsZS1qb3VybmFsIiwiaWQiOiI0ODFiMWNmNy02MTBmLTMyZWItYTc0Yy00NWI1ZjJhNWY0NTYiLCJ0aXRsZSI6Ik9yZGluYXJ5IG1hZ2ljOiBSZXNpbGllbmNlIHByb2Nlc3NlcyBpbiBkZXZlbG9wbWVudCIsImF1dGhvciI6W3siZmFtaWx5IjoiTWFzdGVuIiwiZ2l2ZW4iOiJBbm4gUy4iLCJwYXJzZS1uYW1lcyI6ZmFsc2UsImRyb3BwaW5nLXBhcnRpY2xlIjoiIiwibm9uLWRyb3BwaW5nLXBhcnRpY2xlIjoiIn1dLCJjb250YWluZXItdGl0bGUiOiJBbWVyaWNhbiBQc3ljaG9sb2dpc3QiLCJET0kiOiIxMC4xMDM3LzAwMDMtMDY2WC41Ni4zLjIyNyIsIklTU04iOiIwMDAzMDY2WCIsImlzc3VlZCI6eyJkYXRlLXBhcnRzIjpbWzIwMDFdXX0sImFic3RyYWN0IjoiVGhlIHN0dWR5IG9mIHJlc2lsaWVuY2UgaW4gZGV2ZWxvcG1lbnQgaGFzIG92ZXJ0dXJuZWQgbWFueSBuZWdhdGl2ZSBhc3N1bXB0aW9ucyBhbmQgZGVmaWNpdC1mb2N1c2VkIG1vZGVscyBhYm91dCBjaGlsZHJlbiBncm93aW5nIHVwIHVuZGVyIHRoZSB0aHJlYXQgb2YgZGlzYWR2YW50YWdlIGFuZCBhZHZlcnNpdHkuIFRoZSBtb3N0IHN1cnByaXNpbmcgY29uY2x1c2lvbiBlbWVyZ2luZyBmcm9tIHN0dWRpZXMgb2YgdGhlc2UgY2hpbGRyZW4gaXMgdGhlIG9yZGluYXJpbmVzcyBvZiByZXNpbGllbmNlLiBBbiBleGFtaW5hdGlvbiBvZiBjb252ZXJnaW5nIGZpbmRpbmdzIGZyb20gdmFyaWFibGUtZm9jdXNlZCBhbmQgcGVyc29uLWZvY3VzZWQgaW52ZXN0aWdhdGlvbnMgb2YgdGhlc2UgcGhlbm9tZW5hIHN1Z2dlc3RzIHRoYXQgcmVzaWxpZW5jZSBpcyBjb21tb24gYW5kIHRoYXQgaXQgdXN1YWxseSBhcmlzZXMgZnJvbSB0aGUgbm9ybWF0aXZlIGZ1bmN0aW9ucyBvZiBodW1hbiBhZGFwdGF0aW9uYWwgc3lzdGVtcywgd2l0aCB0aGUgZ3JlYXRlc3QgdGhyZWF0cyB0byBodW1hbiBkZXZlbG9wbWVudCBiZWluZyB0aG9zZSB0aGF0IGNvbXByb21pc2UgdGhlc2UgcHJvdGVjdGl2ZSBzeXN0ZW1zLiBUaGUgY29uY2x1c2lvbiB0aGF0IHJlc2lsaWVuY2UgaXMgbWFkZSBvZiBvcmRpbmFyeSByYXRoZXIgdGhhbiBleHRyYW9yZGluYXJ5IHByb2Nlc3NlcyBvZmZlcnMgYSBtb3JlIHBvc2l0aXZlIG91dGxvb2sgb24gaHVtYW4gZGV2ZWxvcG1lbnQgYW5kIGFkYXB0YXRpb24sIGFzIHdlbGwgYXMgZGlyZWN0aW9uIGZvciBwb2xpY3kgYW5kIHByYWN0aWNlIGFpbWVkIGF0IGVuaGFuY2luZyB0aGUgZGV2ZWxvcG1lbnQgb2YgY2hpbGRyZW4gYXQgcmlzayBmb3IgcHJvYmxlbXMgYW5kIHBzeWNob3BhdGhvbG9neS4iLCJpc3N1ZSI6IjMiLCJ2b2x1bWUiOiI1NiIsImNvbnRhaW5lci10aXRsZS1zaG9ydCI6IiJ9LCJpc1RlbXBvcmFyeSI6ZmFsc2V9LHsiaWQiOiI3MzlmY2Y3NC1mMDA3LTNjMmMtYWU0Yi02ZWUxMjljZTUyMjEiLCJpdGVtRGF0YSI6eyJ0eXBlIjoiYXJ0aWNsZS1qb3VybmFsIiwiaWQiOiI3MzlmY2Y3NC1mMDA3LTNjMmMtYWU0Yi02ZWUxMjljZTUyMjEiLCJ0aXRsZSI6IkZhY3RvciBhbmQgcHJvY2Vzc2VzIGNvbnRyaWJ1dGluZyB0byByZXNpbGllbmNlOiBUaGUgcmVzaWxpZW5jZSBmcmFtZXdvcmsiLCJhdXRob3IiOlt7ImZhbWlseSI6Ikt1bXBmZXIiLCJnaXZlbiI6Ikthcm9sIEwiLCJwYXJzZS1uYW1lcyI6ZmFsc2UsImRyb3BwaW5nLXBhcnRpY2xlIjoiIiwibm9uLWRyb3BwaW5nLXBhcnRpY2xlIjoiIn1dLCJjb250YWluZXItdGl0bGUiOiJSZXNpbGllbmNlIGFuZCBkZXZlbG9wbWVudDogUG9zaXRpdmUgbGlmZSBhZGFwdGF0aW9ucyIsImlzc3VlZCI6eyJkYXRlLXBhcnRzIjpbWzE5OTldXX0sImFic3RyYWN0IjoiS3VtcGZlciwgSy4gTC4gKDE5OTkpLiBGYWN0b3JzIGFuZCBwcm9jZXNzZXMgY29udHJpYnV0aW5nIHRvIHJlc2lsaWVuY2U6IFRoZSByZXNpbGllbmNlIGZyYW1ld29yay4gSW4gTS4gRC4gR2xhbnR6ICYgSi4gTC4gSm9obnNvbiAoRWRzLiksIFJlc2lsaWVuY2UgYW5kIGRldmVsb3BtZW50OiBQb3NpdGl2ZSBsaWZlIGFkYXB0YXRpb25zIChwcC4gMTc54oCTMjI0KS4gTmV3IFlvcms6IEtsdXdlciBBY2FkZW1pYy9QbGVudW0gUHVibGlzaGVycy4iLCJjb250YWluZXItdGl0bGUtc2hvcnQiOiIifSwiaXNUZW1wb3JhcnkiOmZhbHNlfV19"/>
          <w:id w:val="-1843470567"/>
          <w:placeholder>
            <w:docPart w:val="FA7ECFAB1C7446E9A9A7995984204D47"/>
          </w:placeholder>
        </w:sdtPr>
        <w:sdtContent>
          <w:r w:rsidRPr="00A0758F">
            <w:rPr>
              <w:rFonts w:ascii="Times New Roman" w:eastAsia="Times New Roman" w:hAnsi="Times New Roman" w:cs="Times New Roman"/>
              <w:color w:val="000000"/>
              <w:vertAlign w:val="superscript"/>
            </w:rPr>
            <w:t>26,30,31</w:t>
          </w:r>
        </w:sdtContent>
      </w:sdt>
      <w:r w:rsidRPr="0030295F">
        <w:rPr>
          <w:rFonts w:ascii="Times New Roman" w:hAnsi="Times New Roman" w:cs="Times New Roman"/>
        </w:rPr>
        <w:t xml:space="preserve"> Accordingly, we defined the presence of symptoms with none or mild severity in response to cancer treatment at the end of observation as the first classification criterion for resilience. In addition, the NIH-RCM is a simplified and idealized framework where all individuals share a similar unstressed baseline before the stressor, and there exists a better status (“grow”) than baseline in target responses. However, in the context of symptom response to cancer treatment in older adults with advanced cancer, patients may already be experiencing symptom severity at baseline, making none or mild symptom severity as the best possible status. Therefore, we defined “grow” as a decrease in symptom severity from moderate or severe to none or mild. These additional specifications were necessary for accurate resilience classification in this context.</w:t>
      </w:r>
    </w:p>
    <w:p w14:paraId="35991D60" w14:textId="77777777" w:rsidR="002D7B29" w:rsidRDefault="002D7B29" w:rsidP="002D7B29">
      <w:pPr>
        <w:spacing w:line="480" w:lineRule="auto"/>
        <w:ind w:firstLine="720"/>
        <w:rPr>
          <w:rFonts w:ascii="Times New Roman" w:hAnsi="Times New Roman" w:cs="Times New Roman"/>
        </w:rPr>
      </w:pPr>
    </w:p>
    <w:p w14:paraId="3ED95EBB" w14:textId="77777777" w:rsidR="002D7B29" w:rsidRDefault="002D7B29" w:rsidP="002D7B29">
      <w:pPr>
        <w:spacing w:line="480" w:lineRule="auto"/>
        <w:ind w:firstLine="720"/>
        <w:rPr>
          <w:rFonts w:ascii="Times New Roman" w:hAnsi="Times New Roman" w:cs="Times New Roman"/>
        </w:rPr>
        <w:sectPr w:rsidR="002D7B29" w:rsidSect="003B58F3">
          <w:pgSz w:w="12240" w:h="15840"/>
          <w:pgMar w:top="1440" w:right="1800" w:bottom="1440" w:left="1800" w:header="708" w:footer="708" w:gutter="0"/>
          <w:cols w:space="708"/>
          <w:docGrid w:linePitch="360"/>
        </w:sectPr>
      </w:pPr>
    </w:p>
    <w:p w14:paraId="41FA6AA0" w14:textId="5FC221E3" w:rsidR="002D7B29" w:rsidRDefault="002D7B29" w:rsidP="002D7B29">
      <w:pPr>
        <w:tabs>
          <w:tab w:val="left" w:pos="620"/>
        </w:tabs>
        <w:spacing w:line="480" w:lineRule="auto"/>
        <w:rPr>
          <w:rFonts w:ascii="Times New Roman" w:hAnsi="Times New Roman" w:cs="Times New Roman"/>
        </w:rPr>
      </w:pPr>
      <w:r w:rsidRPr="00996FBA">
        <w:rPr>
          <w:rFonts w:ascii="Times New Roman" w:hAnsi="Times New Roman" w:cs="Times New Roman"/>
          <w:b/>
          <w:bCs/>
        </w:rPr>
        <w:lastRenderedPageBreak/>
        <w:t>Figure S1</w:t>
      </w:r>
      <w:r w:rsidRPr="00996FBA">
        <w:rPr>
          <w:rFonts w:ascii="Times New Roman" w:hAnsi="Times New Roman" w:cs="Times New Roman"/>
        </w:rPr>
        <w:t xml:space="preserve"> Mean trajectories of summary symptom severity over six months in the total sample (N = 710)</w:t>
      </w:r>
      <w:r>
        <w:rPr>
          <w:rFonts w:ascii="Times New Roman" w:hAnsi="Times New Roman" w:cs="Times New Roman"/>
        </w:rPr>
        <w:t>.</w:t>
      </w:r>
    </w:p>
    <w:p w14:paraId="5B15B9E0" w14:textId="77777777" w:rsidR="002D7B29" w:rsidRDefault="002D7B29" w:rsidP="002D7B29">
      <w:pPr>
        <w:spacing w:line="480" w:lineRule="auto"/>
        <w:rPr>
          <w:rFonts w:ascii="Times New Roman" w:hAnsi="Times New Roman" w:cs="Times New Roman"/>
        </w:rPr>
      </w:pPr>
      <w:r>
        <w:rPr>
          <w:noProof/>
        </w:rPr>
        <w:drawing>
          <wp:inline distT="0" distB="0" distL="0" distR="0" wp14:anchorId="4B3C4C99" wp14:editId="68A238B0">
            <wp:extent cx="5140960" cy="3122507"/>
            <wp:effectExtent l="0" t="0" r="2540" b="1905"/>
            <wp:docPr id="662106933" name="Chart 1">
              <a:extLst xmlns:a="http://schemas.openxmlformats.org/drawingml/2006/main">
                <a:ext uri="{FF2B5EF4-FFF2-40B4-BE49-F238E27FC236}">
                  <a16:creationId xmlns:a16="http://schemas.microsoft.com/office/drawing/2014/main" id="{37CFA1B6-ABFD-D27A-F218-DC1D35DBA0A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0FF6BEED" w14:textId="7F903A33" w:rsidR="002D7B29" w:rsidRPr="00996FBA" w:rsidRDefault="002D7B29" w:rsidP="002D7B29">
      <w:pPr>
        <w:spacing w:line="480" w:lineRule="auto"/>
        <w:rPr>
          <w:rFonts w:ascii="Times New Roman" w:hAnsi="Times New Roman" w:cs="Times New Roman"/>
        </w:rPr>
      </w:pPr>
      <w:r>
        <w:rPr>
          <w:rFonts w:ascii="Times New Roman" w:hAnsi="Times New Roman" w:cs="Times New Roman"/>
        </w:rPr>
        <w:t xml:space="preserve">Note: </w:t>
      </w:r>
      <w:r w:rsidRPr="0030295F">
        <w:rPr>
          <w:rFonts w:ascii="Times New Roman" w:hAnsi="Times New Roman" w:cs="Times New Roman"/>
        </w:rPr>
        <w:t>CI = Confidence Interval</w:t>
      </w:r>
      <w:r>
        <w:rPr>
          <w:rFonts w:ascii="Times New Roman" w:hAnsi="Times New Roman" w:cs="Times New Roman"/>
        </w:rPr>
        <w:t>.</w:t>
      </w:r>
    </w:p>
    <w:p w14:paraId="080746F1" w14:textId="77777777" w:rsidR="002D7B29" w:rsidRDefault="002D7B29" w:rsidP="002D7B29">
      <w:pPr>
        <w:spacing w:line="480" w:lineRule="auto"/>
        <w:rPr>
          <w:rFonts w:ascii="Times New Roman" w:hAnsi="Times New Roman" w:cs="Times New Roman"/>
        </w:rPr>
        <w:sectPr w:rsidR="002D7B29" w:rsidSect="003B58F3">
          <w:pgSz w:w="12240" w:h="15840"/>
          <w:pgMar w:top="1440" w:right="1800" w:bottom="1440" w:left="1800" w:header="708" w:footer="708" w:gutter="0"/>
          <w:cols w:space="708"/>
          <w:docGrid w:linePitch="360"/>
        </w:sectPr>
      </w:pPr>
    </w:p>
    <w:p w14:paraId="66D870D1" w14:textId="76B02D2E" w:rsidR="002D7B29" w:rsidRDefault="002D7B29" w:rsidP="002D7B29">
      <w:pPr>
        <w:tabs>
          <w:tab w:val="left" w:pos="620"/>
        </w:tabs>
        <w:spacing w:line="480" w:lineRule="auto"/>
        <w:rPr>
          <w:rFonts w:ascii="Times New Roman" w:hAnsi="Times New Roman" w:cs="Times New Roman"/>
        </w:rPr>
      </w:pPr>
      <w:r w:rsidRPr="00996FBA">
        <w:rPr>
          <w:rFonts w:ascii="Times New Roman" w:hAnsi="Times New Roman" w:cs="Times New Roman"/>
          <w:b/>
          <w:bCs/>
        </w:rPr>
        <w:lastRenderedPageBreak/>
        <w:t>Figure S2</w:t>
      </w:r>
      <w:r w:rsidRPr="00996FBA">
        <w:rPr>
          <w:rFonts w:ascii="Times New Roman" w:hAnsi="Times New Roman" w:cs="Times New Roman"/>
        </w:rPr>
        <w:t xml:space="preserve"> Mean trajectories of IADL</w:t>
      </w:r>
      <w:r>
        <w:rPr>
          <w:rFonts w:ascii="Times New Roman" w:hAnsi="Times New Roman" w:cs="Times New Roman"/>
        </w:rPr>
        <w:t xml:space="preserve"> score</w:t>
      </w:r>
      <w:r w:rsidRPr="00996FBA">
        <w:rPr>
          <w:rFonts w:ascii="Times New Roman" w:hAnsi="Times New Roman" w:cs="Times New Roman"/>
        </w:rPr>
        <w:t xml:space="preserve"> over six months in the total sample (N = 710)</w:t>
      </w:r>
      <w:r>
        <w:rPr>
          <w:rFonts w:ascii="Times New Roman" w:hAnsi="Times New Roman" w:cs="Times New Roman"/>
        </w:rPr>
        <w:t>.</w:t>
      </w:r>
    </w:p>
    <w:p w14:paraId="4F688AE6" w14:textId="4E096C57" w:rsidR="002D7B29" w:rsidRDefault="002D7B29" w:rsidP="002D7B29">
      <w:pPr>
        <w:tabs>
          <w:tab w:val="left" w:pos="620"/>
        </w:tabs>
        <w:spacing w:line="480" w:lineRule="auto"/>
        <w:rPr>
          <w:rFonts w:ascii="Times New Roman" w:hAnsi="Times New Roman" w:cs="Times New Roman"/>
        </w:rPr>
      </w:pPr>
      <w:r>
        <w:rPr>
          <w:noProof/>
        </w:rPr>
        <w:drawing>
          <wp:inline distT="0" distB="0" distL="0" distR="0" wp14:anchorId="74CC4369" wp14:editId="12B1E323">
            <wp:extent cx="5086774" cy="3054773"/>
            <wp:effectExtent l="0" t="0" r="0" b="12700"/>
            <wp:docPr id="300626227" name="Chart 1">
              <a:extLst xmlns:a="http://schemas.openxmlformats.org/drawingml/2006/main">
                <a:ext uri="{FF2B5EF4-FFF2-40B4-BE49-F238E27FC236}">
                  <a16:creationId xmlns:a16="http://schemas.microsoft.com/office/drawing/2014/main" id="{F4AB60B0-D105-858D-FC17-1AA47F1955E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86CE1D6" w14:textId="77777777" w:rsidR="002D7B29" w:rsidRDefault="002D7B29" w:rsidP="002D7B29">
      <w:pPr>
        <w:spacing w:line="480" w:lineRule="auto"/>
        <w:rPr>
          <w:rFonts w:ascii="Times New Roman" w:hAnsi="Times New Roman" w:cs="Times New Roman"/>
        </w:rPr>
      </w:pPr>
      <w:r>
        <w:rPr>
          <w:rFonts w:ascii="Times New Roman" w:hAnsi="Times New Roman" w:cs="Times New Roman"/>
        </w:rPr>
        <w:t xml:space="preserve">Note: </w:t>
      </w:r>
      <w:r w:rsidRPr="0030295F">
        <w:rPr>
          <w:rFonts w:ascii="Times New Roman" w:hAnsi="Times New Roman" w:cs="Times New Roman"/>
        </w:rPr>
        <w:t>IADL = Instrumental Activities of Daily Living; CI = Confidence Interval.</w:t>
      </w:r>
    </w:p>
    <w:p w14:paraId="1966988B" w14:textId="77777777" w:rsidR="002D7B29" w:rsidRDefault="002D7B29" w:rsidP="002D7B29">
      <w:pPr>
        <w:spacing w:line="480" w:lineRule="auto"/>
        <w:rPr>
          <w:rFonts w:ascii="Times New Roman" w:hAnsi="Times New Roman" w:cs="Times New Roman"/>
        </w:rPr>
      </w:pPr>
    </w:p>
    <w:p w14:paraId="55420BF7" w14:textId="77777777" w:rsidR="002D7B29" w:rsidRDefault="002D7B29" w:rsidP="002D7B29">
      <w:pPr>
        <w:spacing w:line="480" w:lineRule="auto"/>
        <w:rPr>
          <w:rFonts w:ascii="Times New Roman" w:hAnsi="Times New Roman" w:cs="Times New Roman"/>
        </w:rPr>
      </w:pPr>
    </w:p>
    <w:p w14:paraId="3FC1B989" w14:textId="77777777" w:rsidR="002D7B29" w:rsidRDefault="002D7B29" w:rsidP="002D7B29">
      <w:pPr>
        <w:spacing w:line="480" w:lineRule="auto"/>
        <w:rPr>
          <w:rFonts w:ascii="Times New Roman" w:hAnsi="Times New Roman" w:cs="Times New Roman"/>
        </w:rPr>
      </w:pPr>
    </w:p>
    <w:p w14:paraId="02F87746" w14:textId="77777777" w:rsidR="002D7B29" w:rsidRDefault="002D7B29" w:rsidP="002D7B29">
      <w:pPr>
        <w:spacing w:line="480" w:lineRule="auto"/>
        <w:rPr>
          <w:rFonts w:ascii="Times New Roman" w:hAnsi="Times New Roman" w:cs="Times New Roman"/>
        </w:rPr>
      </w:pPr>
    </w:p>
    <w:p w14:paraId="7386BF9D" w14:textId="77777777" w:rsidR="002D7B29" w:rsidRPr="0030295F" w:rsidRDefault="002D7B29" w:rsidP="002D7B29">
      <w:pPr>
        <w:spacing w:line="480" w:lineRule="auto"/>
        <w:rPr>
          <w:rFonts w:ascii="Times New Roman" w:hAnsi="Times New Roman" w:cs="Times New Roman"/>
        </w:rPr>
      </w:pPr>
    </w:p>
    <w:p w14:paraId="5094BD76" w14:textId="77777777" w:rsidR="003B58F3" w:rsidRPr="0030295F" w:rsidRDefault="003B58F3" w:rsidP="002D7B29">
      <w:pPr>
        <w:spacing w:line="480" w:lineRule="auto"/>
        <w:rPr>
          <w:rFonts w:ascii="Times New Roman" w:hAnsi="Times New Roman" w:cs="Times New Roman"/>
        </w:rPr>
      </w:pPr>
    </w:p>
    <w:p w14:paraId="13290965" w14:textId="77777777" w:rsidR="00E13E76" w:rsidRDefault="00E13E76" w:rsidP="002D7B29">
      <w:pPr>
        <w:spacing w:line="480" w:lineRule="auto"/>
      </w:pPr>
    </w:p>
    <w:sectPr w:rsidR="00E13E76" w:rsidSect="003B58F3">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8F3"/>
    <w:rsid w:val="000112C5"/>
    <w:rsid w:val="002D7B29"/>
    <w:rsid w:val="00363F68"/>
    <w:rsid w:val="003B58F3"/>
    <w:rsid w:val="00C421E3"/>
    <w:rsid w:val="00C6133F"/>
    <w:rsid w:val="00C75005"/>
    <w:rsid w:val="00E13E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C569D"/>
  <w15:chartTrackingRefBased/>
  <w15:docId w15:val="{8D0729B2-BFAC-445E-88AF-C862E4685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58F3"/>
    <w:pPr>
      <w:spacing w:line="259" w:lineRule="auto"/>
    </w:pPr>
    <w:rPr>
      <w:sz w:val="22"/>
      <w:szCs w:val="22"/>
    </w:rPr>
  </w:style>
  <w:style w:type="paragraph" w:styleId="Heading1">
    <w:name w:val="heading 1"/>
    <w:basedOn w:val="Normal"/>
    <w:next w:val="Normal"/>
    <w:link w:val="Heading1Char"/>
    <w:uiPriority w:val="9"/>
    <w:qFormat/>
    <w:rsid w:val="003B58F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58F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58F3"/>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58F3"/>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3B58F3"/>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3B58F3"/>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3B58F3"/>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3B58F3"/>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3B58F3"/>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58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58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58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58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58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58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58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58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58F3"/>
    <w:rPr>
      <w:rFonts w:eastAsiaTheme="majorEastAsia" w:cstheme="majorBidi"/>
      <w:color w:val="272727" w:themeColor="text1" w:themeTint="D8"/>
    </w:rPr>
  </w:style>
  <w:style w:type="paragraph" w:styleId="Title">
    <w:name w:val="Title"/>
    <w:basedOn w:val="Normal"/>
    <w:next w:val="Normal"/>
    <w:link w:val="TitleChar"/>
    <w:uiPriority w:val="10"/>
    <w:qFormat/>
    <w:rsid w:val="003B58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58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58F3"/>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58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58F3"/>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3B58F3"/>
    <w:rPr>
      <w:i/>
      <w:iCs/>
      <w:color w:val="404040" w:themeColor="text1" w:themeTint="BF"/>
    </w:rPr>
  </w:style>
  <w:style w:type="paragraph" w:styleId="ListParagraph">
    <w:name w:val="List Paragraph"/>
    <w:basedOn w:val="Normal"/>
    <w:uiPriority w:val="34"/>
    <w:qFormat/>
    <w:rsid w:val="003B58F3"/>
    <w:pPr>
      <w:spacing w:line="278" w:lineRule="auto"/>
      <w:ind w:left="720"/>
      <w:contextualSpacing/>
    </w:pPr>
    <w:rPr>
      <w:sz w:val="24"/>
      <w:szCs w:val="24"/>
    </w:rPr>
  </w:style>
  <w:style w:type="character" w:styleId="IntenseEmphasis">
    <w:name w:val="Intense Emphasis"/>
    <w:basedOn w:val="DefaultParagraphFont"/>
    <w:uiPriority w:val="21"/>
    <w:qFormat/>
    <w:rsid w:val="003B58F3"/>
    <w:rPr>
      <w:i/>
      <w:iCs/>
      <w:color w:val="0F4761" w:themeColor="accent1" w:themeShade="BF"/>
    </w:rPr>
  </w:style>
  <w:style w:type="paragraph" w:styleId="IntenseQuote">
    <w:name w:val="Intense Quote"/>
    <w:basedOn w:val="Normal"/>
    <w:next w:val="Normal"/>
    <w:link w:val="IntenseQuoteChar"/>
    <w:uiPriority w:val="30"/>
    <w:qFormat/>
    <w:rsid w:val="003B58F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3B58F3"/>
    <w:rPr>
      <w:i/>
      <w:iCs/>
      <w:color w:val="0F4761" w:themeColor="accent1" w:themeShade="BF"/>
    </w:rPr>
  </w:style>
  <w:style w:type="character" w:styleId="IntenseReference">
    <w:name w:val="Intense Reference"/>
    <w:basedOn w:val="DefaultParagraphFont"/>
    <w:uiPriority w:val="32"/>
    <w:qFormat/>
    <w:rsid w:val="003B58F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zhihong%20zhang\Downloads\Resilience1-International%20journal%20of%20nursing%20studies\Revised%20tables%20and%20figur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zhihong%20zhang\Downloads\Resilience1-International%20journal%20of%20nursing%20studies\Revised%20tables%20and%20figure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C$18</c:f>
              <c:strCache>
                <c:ptCount val="1"/>
                <c:pt idx="0">
                  <c:v>Mean</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dLbls>
            <c:numFmt formatCode="#,##0.0" sourceLinked="0"/>
            <c:spPr>
              <a:noFill/>
              <a:ln>
                <a:noFill/>
              </a:ln>
              <a:effectLst/>
            </c:spPr>
            <c:txPr>
              <a:bodyPr rot="0" spcFirstLastPara="1" vertOverflow="ellipsis" vert="horz" wrap="square" anchor="ctr" anchorCtr="1"/>
              <a:lstStyle/>
              <a:p>
                <a:pPr>
                  <a:defRPr sz="12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Dir val="y"/>
            <c:errBarType val="both"/>
            <c:errValType val="cust"/>
            <c:noEndCap val="0"/>
            <c:plus>
              <c:numRef>
                <c:f>Sheet1!$D$19:$D$22</c:f>
                <c:numCache>
                  <c:formatCode>General</c:formatCode>
                  <c:ptCount val="4"/>
                  <c:pt idx="0">
                    <c:v>9.28416</c:v>
                  </c:pt>
                  <c:pt idx="1">
                    <c:v>9.6147200000000002</c:v>
                  </c:pt>
                  <c:pt idx="2">
                    <c:v>9.3605800000000006</c:v>
                  </c:pt>
                  <c:pt idx="3">
                    <c:v>9.1091700000000007</c:v>
                  </c:pt>
                </c:numCache>
              </c:numRef>
            </c:plus>
            <c:minus>
              <c:numRef>
                <c:f>Sheet1!$D$19:$D$22</c:f>
                <c:numCache>
                  <c:formatCode>General</c:formatCode>
                  <c:ptCount val="4"/>
                  <c:pt idx="0">
                    <c:v>9.28416</c:v>
                  </c:pt>
                  <c:pt idx="1">
                    <c:v>9.6147200000000002</c:v>
                  </c:pt>
                  <c:pt idx="2">
                    <c:v>9.3605800000000006</c:v>
                  </c:pt>
                  <c:pt idx="3">
                    <c:v>9.1091700000000007</c:v>
                  </c:pt>
                </c:numCache>
              </c:numRef>
            </c:minus>
            <c:spPr>
              <a:noFill/>
              <a:ln w="9525" cap="flat" cmpd="sng" algn="ctr">
                <a:solidFill>
                  <a:schemeClr val="tx1">
                    <a:lumMod val="65000"/>
                    <a:lumOff val="35000"/>
                  </a:schemeClr>
                </a:solidFill>
                <a:round/>
              </a:ln>
              <a:effectLst/>
            </c:spPr>
          </c:errBars>
          <c:cat>
            <c:strRef>
              <c:f>Sheet1!$B$19:$B$22</c:f>
              <c:strCache>
                <c:ptCount val="4"/>
                <c:pt idx="0">
                  <c:v>Baseline (N=706)</c:v>
                </c:pt>
                <c:pt idx="1">
                  <c:v>4-6 week (N=621)</c:v>
                </c:pt>
                <c:pt idx="2">
                  <c:v>3 month (N=521)</c:v>
                </c:pt>
                <c:pt idx="3">
                  <c:v>6 month (N=451)</c:v>
                </c:pt>
              </c:strCache>
            </c:strRef>
          </c:cat>
          <c:val>
            <c:numRef>
              <c:f>Sheet1!$C$19:$C$22</c:f>
              <c:numCache>
                <c:formatCode>0.00</c:formatCode>
                <c:ptCount val="4"/>
                <c:pt idx="0">
                  <c:v>13.984500000000001</c:v>
                </c:pt>
                <c:pt idx="1">
                  <c:v>15.9826</c:v>
                </c:pt>
                <c:pt idx="2">
                  <c:v>15.359</c:v>
                </c:pt>
                <c:pt idx="3">
                  <c:v>15.293699999999999</c:v>
                </c:pt>
              </c:numCache>
            </c:numRef>
          </c:val>
          <c:smooth val="0"/>
          <c:extLst>
            <c:ext xmlns:c16="http://schemas.microsoft.com/office/drawing/2014/chart" uri="{C3380CC4-5D6E-409C-BE32-E72D297353CC}">
              <c16:uniqueId val="{00000000-8E5B-4379-8FB0-40CAFE0AC8C3}"/>
            </c:ext>
          </c:extLst>
        </c:ser>
        <c:dLbls>
          <c:showLegendKey val="0"/>
          <c:showVal val="0"/>
          <c:showCatName val="0"/>
          <c:showSerName val="0"/>
          <c:showPercent val="0"/>
          <c:showBubbleSize val="0"/>
        </c:dLbls>
        <c:marker val="1"/>
        <c:smooth val="0"/>
        <c:axId val="2092397023"/>
        <c:axId val="2092394143"/>
      </c:lineChart>
      <c:catAx>
        <c:axId val="209239702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092394143"/>
        <c:crosses val="autoZero"/>
        <c:auto val="1"/>
        <c:lblAlgn val="ctr"/>
        <c:lblOffset val="100"/>
        <c:noMultiLvlLbl val="0"/>
      </c:catAx>
      <c:valAx>
        <c:axId val="2092394143"/>
        <c:scaling>
          <c:orientation val="minMax"/>
          <c:max val="4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ean Summary Severity Score and 95%CI</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092397023"/>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dLbls>
            <c:spPr>
              <a:noFill/>
              <a:ln>
                <a:noFill/>
              </a:ln>
              <a:effectLst/>
            </c:spPr>
            <c:txPr>
              <a:bodyPr rot="0" spcFirstLastPara="1" vertOverflow="ellipsis" vert="horz" wrap="square" anchor="ctr" anchorCtr="1"/>
              <a:lstStyle/>
              <a:p>
                <a:pPr>
                  <a:defRPr sz="12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Dir val="y"/>
            <c:errBarType val="both"/>
            <c:errValType val="cust"/>
            <c:noEndCap val="0"/>
            <c:plus>
              <c:numRef>
                <c:f>'IADL (raw mean)'!$H$2:$H$5</c:f>
                <c:numCache>
                  <c:formatCode>General</c:formatCode>
                  <c:ptCount val="4"/>
                  <c:pt idx="0">
                    <c:v>0.19</c:v>
                  </c:pt>
                  <c:pt idx="1">
                    <c:v>0.22</c:v>
                  </c:pt>
                  <c:pt idx="2">
                    <c:v>0.22</c:v>
                  </c:pt>
                  <c:pt idx="3">
                    <c:v>0.24</c:v>
                  </c:pt>
                </c:numCache>
              </c:numRef>
            </c:plus>
            <c:minus>
              <c:numRef>
                <c:f>'IADL (raw mean)'!$G$2:$G$5</c:f>
                <c:numCache>
                  <c:formatCode>General</c:formatCode>
                  <c:ptCount val="4"/>
                  <c:pt idx="0">
                    <c:v>0.19</c:v>
                  </c:pt>
                  <c:pt idx="1">
                    <c:v>0.22</c:v>
                  </c:pt>
                  <c:pt idx="2">
                    <c:v>0.22</c:v>
                  </c:pt>
                  <c:pt idx="3">
                    <c:v>0.24</c:v>
                  </c:pt>
                </c:numCache>
              </c:numRef>
            </c:minus>
            <c:spPr>
              <a:noFill/>
              <a:ln w="9525" cap="flat" cmpd="sng" algn="ctr">
                <a:solidFill>
                  <a:schemeClr val="tx1">
                    <a:lumMod val="65000"/>
                    <a:lumOff val="35000"/>
                  </a:schemeClr>
                </a:solidFill>
                <a:round/>
              </a:ln>
              <a:effectLst/>
            </c:spPr>
          </c:errBars>
          <c:cat>
            <c:strRef>
              <c:f>'IADL (raw mean)'!$A$2:$A$5</c:f>
              <c:strCache>
                <c:ptCount val="4"/>
                <c:pt idx="0">
                  <c:v>Baseline (N=710)</c:v>
                </c:pt>
                <c:pt idx="1">
                  <c:v>4-6 weeks (N=622)</c:v>
                </c:pt>
                <c:pt idx="2">
                  <c:v>3 months (N=522)</c:v>
                </c:pt>
                <c:pt idx="3">
                  <c:v>6 months (N=452)</c:v>
                </c:pt>
              </c:strCache>
            </c:strRef>
          </c:cat>
          <c:val>
            <c:numRef>
              <c:f>'IADL (raw mean)'!$E$2:$E$5</c:f>
              <c:numCache>
                <c:formatCode>0.0</c:formatCode>
                <c:ptCount val="4"/>
                <c:pt idx="0">
                  <c:v>12.25</c:v>
                </c:pt>
                <c:pt idx="1">
                  <c:v>11.79</c:v>
                </c:pt>
                <c:pt idx="2">
                  <c:v>12.03</c:v>
                </c:pt>
                <c:pt idx="3">
                  <c:v>12.15</c:v>
                </c:pt>
              </c:numCache>
            </c:numRef>
          </c:val>
          <c:smooth val="0"/>
          <c:extLst>
            <c:ext xmlns:c16="http://schemas.microsoft.com/office/drawing/2014/chart" uri="{C3380CC4-5D6E-409C-BE32-E72D297353CC}">
              <c16:uniqueId val="{00000000-3C3A-411E-B626-37DF06F302CC}"/>
            </c:ext>
          </c:extLst>
        </c:ser>
        <c:dLbls>
          <c:dLblPos val="t"/>
          <c:showLegendKey val="0"/>
          <c:showVal val="1"/>
          <c:showCatName val="0"/>
          <c:showSerName val="0"/>
          <c:showPercent val="0"/>
          <c:showBubbleSize val="0"/>
        </c:dLbls>
        <c:marker val="1"/>
        <c:smooth val="0"/>
        <c:axId val="2027241087"/>
        <c:axId val="2027239167"/>
      </c:lineChart>
      <c:catAx>
        <c:axId val="202724108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027239167"/>
        <c:crosses val="autoZero"/>
        <c:auto val="1"/>
        <c:lblAlgn val="ctr"/>
        <c:lblOffset val="100"/>
        <c:noMultiLvlLbl val="0"/>
      </c:catAx>
      <c:valAx>
        <c:axId val="2027239167"/>
        <c:scaling>
          <c:orientation val="minMax"/>
          <c:max val="14"/>
          <c:min val="1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ean IADL Score with 95%CI</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027241087"/>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A7ECFAB1C7446E9A9A7995984204D47"/>
        <w:category>
          <w:name w:val="General"/>
          <w:gallery w:val="placeholder"/>
        </w:category>
        <w:types>
          <w:type w:val="bbPlcHdr"/>
        </w:types>
        <w:behaviors>
          <w:behavior w:val="content"/>
        </w:behaviors>
        <w:guid w:val="{D44BE8B0-6C34-486C-B495-A4ECC8883E1B}"/>
      </w:docPartPr>
      <w:docPartBody>
        <w:p w:rsidR="00000000" w:rsidRDefault="00362055" w:rsidP="00362055">
          <w:pPr>
            <w:pStyle w:val="FA7ECFAB1C7446E9A9A7995984204D47"/>
          </w:pPr>
          <w:r w:rsidRPr="00FB697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055"/>
    <w:rsid w:val="00362055"/>
    <w:rsid w:val="00363F68"/>
    <w:rsid w:val="00D372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62055"/>
    <w:rPr>
      <w:color w:val="808080"/>
    </w:rPr>
  </w:style>
  <w:style w:type="paragraph" w:customStyle="1" w:styleId="FA7ECFAB1C7446E9A9A7995984204D47">
    <w:name w:val="FA7ECFAB1C7446E9A9A7995984204D47"/>
    <w:rsid w:val="0036205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258</Words>
  <Characters>1477</Characters>
  <Application>Microsoft Office Word</Application>
  <DocSecurity>0</DocSecurity>
  <Lines>12</Lines>
  <Paragraphs>3</Paragraphs>
  <ScaleCrop>false</ScaleCrop>
  <Company/>
  <LinksUpToDate>false</LinksUpToDate>
  <CharactersWithSpaces>1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hong Zhang</dc:creator>
  <cp:keywords/>
  <dc:description/>
  <cp:lastModifiedBy>Zhihong Zhang</cp:lastModifiedBy>
  <cp:revision>2</cp:revision>
  <dcterms:created xsi:type="dcterms:W3CDTF">2026-02-19T21:16:00Z</dcterms:created>
  <dcterms:modified xsi:type="dcterms:W3CDTF">2026-02-19T21:25:00Z</dcterms:modified>
</cp:coreProperties>
</file>